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02D" w:rsidRPr="000930F6" w:rsidRDefault="0015302D" w:rsidP="0015302D">
      <w:pPr>
        <w:rPr>
          <w:b/>
        </w:rPr>
      </w:pPr>
      <w:bookmarkStart w:id="0" w:name="_GoBack"/>
      <w:bookmarkEnd w:id="0"/>
      <w:r w:rsidRPr="000930F6">
        <w:rPr>
          <w:b/>
        </w:rPr>
        <w:t>Supplementary Digital Content 1</w:t>
      </w:r>
    </w:p>
    <w:p w:rsidR="0015302D" w:rsidRDefault="0015302D" w:rsidP="00FD2E6A">
      <w:pPr>
        <w:spacing w:line="480" w:lineRule="auto"/>
      </w:pPr>
      <w:r w:rsidRPr="000930F6">
        <w:t>The datasets utilized in the experiment as well as preliminary power results are summarized below to demonstrate differences between the datasets used and resulting power analysis.</w:t>
      </w:r>
    </w:p>
    <w:p w:rsidR="00FD2E6A" w:rsidRDefault="00FD2E6A" w:rsidP="00FD2E6A">
      <w:pPr>
        <w:spacing w:line="480" w:lineRule="auto"/>
        <w:rPr>
          <w:rFonts w:eastAsia="Times New Roman" w:cs="Times New Roman"/>
          <w:shd w:val="clear" w:color="auto" w:fill="FFFFFF"/>
          <w:lang w:eastAsia="en-GB"/>
        </w:rPr>
      </w:pPr>
      <w:r w:rsidRPr="000930F6">
        <w:rPr>
          <w:bCs/>
          <w:i/>
        </w:rPr>
        <w:t xml:space="preserve">Supplementary Table 1A. </w:t>
      </w:r>
      <w:r w:rsidRPr="000930F6">
        <w:rPr>
          <w:rFonts w:eastAsia="Times New Roman" w:cs="Times New Roman"/>
          <w:i/>
          <w:shd w:val="clear" w:color="auto" w:fill="FFFFFF"/>
          <w:lang w:eastAsia="en-GB"/>
        </w:rPr>
        <w:t xml:space="preserve">Number of participant datasets used in statistical analysis. </w:t>
      </w:r>
      <w:r w:rsidRPr="000930F6">
        <w:rPr>
          <w:rFonts w:eastAsia="Times New Roman" w:cs="Times New Roman"/>
          <w:shd w:val="clear" w:color="auto" w:fill="FFFFFF"/>
          <w:lang w:eastAsia="en-GB"/>
        </w:rPr>
        <w:t>Table demonstrates number of source reconstructed images utilized in statistical analysis and the number of samples used in each subject to generate them.</w:t>
      </w:r>
    </w:p>
    <w:p w:rsidR="00FD2E6A" w:rsidRPr="000930F6" w:rsidRDefault="00FD2E6A" w:rsidP="0015302D"/>
    <w:tbl>
      <w:tblPr>
        <w:tblStyle w:val="TableGrid"/>
        <w:tblW w:w="10348" w:type="dxa"/>
        <w:tblInd w:w="-1281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  <w:tblCaption w:val="Number of Participants used in Data Analysis"/>
        <w:tblDescription w:val="The table illustrates the final number of datasets utilized in the generation of results"/>
      </w:tblPr>
      <w:tblGrid>
        <w:gridCol w:w="1985"/>
        <w:gridCol w:w="1031"/>
        <w:gridCol w:w="1261"/>
        <w:gridCol w:w="1261"/>
        <w:gridCol w:w="1267"/>
        <w:gridCol w:w="992"/>
        <w:gridCol w:w="1134"/>
        <w:gridCol w:w="1417"/>
      </w:tblGrid>
      <w:tr w:rsidR="0015302D" w:rsidRPr="000930F6" w:rsidTr="002B3040">
        <w:tc>
          <w:tcPr>
            <w:tcW w:w="1985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Dataset Type</w:t>
            </w:r>
          </w:p>
        </w:tc>
        <w:tc>
          <w:tcPr>
            <w:tcW w:w="1031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Resting Baseline</w:t>
            </w:r>
          </w:p>
        </w:tc>
        <w:tc>
          <w:tcPr>
            <w:tcW w:w="1261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Pre-antiemetic Baseline</w:t>
            </w:r>
          </w:p>
        </w:tc>
        <w:tc>
          <w:tcPr>
            <w:tcW w:w="1261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Post-antiemetic Baseline</w:t>
            </w:r>
          </w:p>
        </w:tc>
        <w:tc>
          <w:tcPr>
            <w:tcW w:w="1267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0.25 MAC-awake</w:t>
            </w:r>
          </w:p>
        </w:tc>
        <w:tc>
          <w:tcPr>
            <w:tcW w:w="992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0.50</w:t>
            </w:r>
          </w:p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MAC-awake</w:t>
            </w:r>
          </w:p>
        </w:tc>
        <w:tc>
          <w:tcPr>
            <w:tcW w:w="1134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0.75 MAC-awake</w:t>
            </w:r>
          </w:p>
        </w:tc>
        <w:tc>
          <w:tcPr>
            <w:tcW w:w="1417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 xml:space="preserve">1.3 </w:t>
            </w:r>
          </w:p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MAC-awake</w:t>
            </w:r>
          </w:p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(LOR)</w:t>
            </w:r>
          </w:p>
        </w:tc>
      </w:tr>
      <w:tr w:rsidR="0015302D" w:rsidRPr="000930F6" w:rsidTr="002B3040">
        <w:tc>
          <w:tcPr>
            <w:tcW w:w="1985" w:type="dxa"/>
          </w:tcPr>
          <w:p w:rsidR="0015302D" w:rsidRPr="000930F6" w:rsidRDefault="0015302D" w:rsidP="002B3040">
            <w:pPr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MEG Xe (51000 samples)</w:t>
            </w:r>
          </w:p>
        </w:tc>
        <w:tc>
          <w:tcPr>
            <w:tcW w:w="1031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21</w:t>
            </w:r>
          </w:p>
        </w:tc>
        <w:tc>
          <w:tcPr>
            <w:tcW w:w="1261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21</w:t>
            </w:r>
          </w:p>
        </w:tc>
        <w:tc>
          <w:tcPr>
            <w:tcW w:w="1261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21</w:t>
            </w:r>
          </w:p>
        </w:tc>
        <w:tc>
          <w:tcPr>
            <w:tcW w:w="1267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21</w:t>
            </w:r>
          </w:p>
        </w:tc>
        <w:tc>
          <w:tcPr>
            <w:tcW w:w="992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21</w:t>
            </w:r>
          </w:p>
        </w:tc>
        <w:tc>
          <w:tcPr>
            <w:tcW w:w="1134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20</w:t>
            </w:r>
          </w:p>
        </w:tc>
        <w:tc>
          <w:tcPr>
            <w:tcW w:w="1417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16</w:t>
            </w:r>
          </w:p>
        </w:tc>
      </w:tr>
      <w:tr w:rsidR="0015302D" w:rsidRPr="000930F6" w:rsidTr="002B3040">
        <w:tc>
          <w:tcPr>
            <w:tcW w:w="1985" w:type="dxa"/>
          </w:tcPr>
          <w:p w:rsidR="0015302D" w:rsidRPr="000930F6" w:rsidRDefault="0015302D" w:rsidP="002B3040">
            <w:pPr>
              <w:jc w:val="both"/>
            </w:pPr>
            <w:r w:rsidRPr="000930F6">
              <w:t>MEG N</w:t>
            </w:r>
            <w:r w:rsidRPr="000930F6">
              <w:rPr>
                <w:vertAlign w:val="subscript"/>
              </w:rPr>
              <w:t>2</w:t>
            </w:r>
            <w:r w:rsidRPr="000930F6">
              <w:t>O</w:t>
            </w:r>
          </w:p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t>(51000 samples)</w:t>
            </w:r>
          </w:p>
        </w:tc>
        <w:tc>
          <w:tcPr>
            <w:tcW w:w="1031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21</w:t>
            </w:r>
          </w:p>
        </w:tc>
        <w:tc>
          <w:tcPr>
            <w:tcW w:w="1261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21</w:t>
            </w:r>
          </w:p>
        </w:tc>
        <w:tc>
          <w:tcPr>
            <w:tcW w:w="1261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21</w:t>
            </w:r>
          </w:p>
        </w:tc>
        <w:tc>
          <w:tcPr>
            <w:tcW w:w="1267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21</w:t>
            </w:r>
          </w:p>
        </w:tc>
        <w:tc>
          <w:tcPr>
            <w:tcW w:w="992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21</w:t>
            </w:r>
          </w:p>
        </w:tc>
        <w:tc>
          <w:tcPr>
            <w:tcW w:w="1134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21</w:t>
            </w:r>
          </w:p>
        </w:tc>
        <w:tc>
          <w:tcPr>
            <w:tcW w:w="1417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N/A</w:t>
            </w:r>
          </w:p>
        </w:tc>
      </w:tr>
      <w:tr w:rsidR="0015302D" w:rsidRPr="000930F6" w:rsidTr="002B3040">
        <w:tc>
          <w:tcPr>
            <w:tcW w:w="1985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EEG Xe</w:t>
            </w:r>
          </w:p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(13824 samples)</w:t>
            </w:r>
          </w:p>
        </w:tc>
        <w:tc>
          <w:tcPr>
            <w:tcW w:w="1031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18</w:t>
            </w:r>
          </w:p>
        </w:tc>
        <w:tc>
          <w:tcPr>
            <w:tcW w:w="1261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19</w:t>
            </w:r>
          </w:p>
        </w:tc>
        <w:tc>
          <w:tcPr>
            <w:tcW w:w="1261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19</w:t>
            </w:r>
          </w:p>
        </w:tc>
        <w:tc>
          <w:tcPr>
            <w:tcW w:w="1267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19</w:t>
            </w:r>
          </w:p>
        </w:tc>
        <w:tc>
          <w:tcPr>
            <w:tcW w:w="992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18</w:t>
            </w:r>
          </w:p>
        </w:tc>
        <w:tc>
          <w:tcPr>
            <w:tcW w:w="1134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18</w:t>
            </w:r>
          </w:p>
        </w:tc>
        <w:tc>
          <w:tcPr>
            <w:tcW w:w="1417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14</w:t>
            </w:r>
          </w:p>
        </w:tc>
      </w:tr>
      <w:tr w:rsidR="0015302D" w:rsidRPr="000930F6" w:rsidTr="002B3040">
        <w:tc>
          <w:tcPr>
            <w:tcW w:w="1985" w:type="dxa"/>
          </w:tcPr>
          <w:p w:rsidR="0015302D" w:rsidRPr="000930F6" w:rsidRDefault="0015302D" w:rsidP="002B3040">
            <w:pPr>
              <w:jc w:val="both"/>
            </w:pPr>
            <w:r w:rsidRPr="000930F6">
              <w:t>EEG N</w:t>
            </w:r>
            <w:r w:rsidRPr="000930F6">
              <w:rPr>
                <w:vertAlign w:val="subscript"/>
              </w:rPr>
              <w:t>2</w:t>
            </w:r>
            <w:r w:rsidRPr="000930F6">
              <w:t>O</w:t>
            </w:r>
          </w:p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t>(13824 samples)</w:t>
            </w:r>
          </w:p>
        </w:tc>
        <w:tc>
          <w:tcPr>
            <w:tcW w:w="1031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18</w:t>
            </w:r>
          </w:p>
        </w:tc>
        <w:tc>
          <w:tcPr>
            <w:tcW w:w="1261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18</w:t>
            </w:r>
          </w:p>
        </w:tc>
        <w:tc>
          <w:tcPr>
            <w:tcW w:w="1261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19</w:t>
            </w:r>
          </w:p>
        </w:tc>
        <w:tc>
          <w:tcPr>
            <w:tcW w:w="1267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18</w:t>
            </w:r>
          </w:p>
        </w:tc>
        <w:tc>
          <w:tcPr>
            <w:tcW w:w="992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18</w:t>
            </w:r>
          </w:p>
        </w:tc>
        <w:tc>
          <w:tcPr>
            <w:tcW w:w="1134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18</w:t>
            </w:r>
          </w:p>
        </w:tc>
        <w:tc>
          <w:tcPr>
            <w:tcW w:w="1417" w:type="dxa"/>
          </w:tcPr>
          <w:p w:rsidR="0015302D" w:rsidRPr="000930F6" w:rsidRDefault="0015302D" w:rsidP="002B3040">
            <w:pPr>
              <w:jc w:val="both"/>
              <w:rPr>
                <w:rFonts w:eastAsia="Times New Roman" w:cs="Times New Roman"/>
                <w:shd w:val="clear" w:color="auto" w:fill="FFFFFF"/>
                <w:lang w:eastAsia="en-GB"/>
              </w:rPr>
            </w:pPr>
            <w:r w:rsidRPr="000930F6">
              <w:rPr>
                <w:rFonts w:eastAsia="Times New Roman" w:cs="Times New Roman"/>
                <w:shd w:val="clear" w:color="auto" w:fill="FFFFFF"/>
                <w:lang w:eastAsia="en-GB"/>
              </w:rPr>
              <w:t>N/A</w:t>
            </w:r>
          </w:p>
        </w:tc>
      </w:tr>
    </w:tbl>
    <w:p w:rsidR="0015302D" w:rsidRPr="000930F6" w:rsidRDefault="0015302D" w:rsidP="0015302D">
      <w:pPr>
        <w:jc w:val="both"/>
        <w:rPr>
          <w:bCs/>
          <w:i/>
        </w:rPr>
      </w:pPr>
    </w:p>
    <w:p w:rsidR="00FD2E6A" w:rsidRDefault="00FD2E6A">
      <w:pPr>
        <w:rPr>
          <w:rFonts w:eastAsia="Times New Roman" w:cs="Times New Roman"/>
          <w:shd w:val="clear" w:color="auto" w:fill="FFFFFF"/>
          <w:lang w:eastAsia="en-GB"/>
        </w:rPr>
      </w:pPr>
      <w:r>
        <w:rPr>
          <w:rFonts w:eastAsia="Times New Roman" w:cs="Times New Roman"/>
          <w:shd w:val="clear" w:color="auto" w:fill="FFFFFF"/>
          <w:lang w:eastAsia="en-GB"/>
        </w:rPr>
        <w:br w:type="page"/>
      </w:r>
    </w:p>
    <w:p w:rsidR="00FD2E6A" w:rsidRDefault="00FD2E6A" w:rsidP="00FD2E6A">
      <w:pPr>
        <w:spacing w:line="480" w:lineRule="auto"/>
        <w:rPr>
          <w:rFonts w:eastAsia="Times New Roman" w:cs="Times New Roman"/>
          <w:shd w:val="clear" w:color="auto" w:fill="FFFFFF"/>
          <w:lang w:eastAsia="en-GB"/>
        </w:rPr>
      </w:pPr>
      <w:r w:rsidRPr="000930F6">
        <w:rPr>
          <w:i/>
        </w:rPr>
        <w:lastRenderedPageBreak/>
        <w:t>Supp. Table 1B. Total power at each baseline and inspired gas concentration and change relative to post-antiemetic baseline.</w:t>
      </w:r>
      <w:r w:rsidRPr="000930F6">
        <w:t xml:space="preserve"> Power changes with </w:t>
      </w:r>
      <w:r w:rsidRPr="000930F6">
        <w:rPr>
          <w:rFonts w:ascii="Calibri" w:eastAsia="Times New Roman" w:hAnsi="Calibri" w:cs="Arial"/>
          <w:bCs/>
          <w:lang w:val="en-GB" w:eastAsia="en-GB"/>
        </w:rPr>
        <w:t>±1 SD</w:t>
      </w:r>
      <w:r w:rsidRPr="000930F6">
        <w:t xml:space="preserve"> for magnetoencephalography (MEG) and electroencephalography (EEG) data in each band for the post- antiemetic baseline and increasing Xe and N</w:t>
      </w:r>
      <w:r w:rsidRPr="000930F6">
        <w:rPr>
          <w:vertAlign w:val="subscript"/>
        </w:rPr>
        <w:t>2</w:t>
      </w:r>
      <w:r w:rsidRPr="000930F6">
        <w:t>O concentrations are shown in the first and second section of the table and are in T</w:t>
      </w:r>
      <w:r w:rsidRPr="000930F6">
        <w:rPr>
          <w:vertAlign w:val="superscript"/>
        </w:rPr>
        <w:t>2</w:t>
      </w:r>
      <w:r w:rsidRPr="000930F6">
        <w:t xml:space="preserve"> for MEG and in μV</w:t>
      </w:r>
      <w:r w:rsidRPr="000930F6">
        <w:rPr>
          <w:vertAlign w:val="superscript"/>
        </w:rPr>
        <w:t xml:space="preserve">2 </w:t>
      </w:r>
      <w:r w:rsidRPr="000930F6">
        <w:t xml:space="preserve">for EEG. Relative change to post-antiemetic </w:t>
      </w:r>
      <w:r w:rsidR="00690D4B">
        <w:t>baseline ([(</w:t>
      </w:r>
      <w:r w:rsidRPr="000930F6">
        <w:t>Gas power-Baseline po</w:t>
      </w:r>
      <w:r w:rsidR="00690D4B">
        <w:t>wer)/Baseline power]</w:t>
      </w:r>
      <w:r w:rsidRPr="000930F6">
        <w:t xml:space="preserve"> x 100 in %)</w:t>
      </w:r>
      <w:r w:rsidRPr="000930F6">
        <w:rPr>
          <w:rFonts w:eastAsia="Times New Roman" w:cs="Times New Roman"/>
          <w:shd w:val="clear" w:color="auto" w:fill="FFFFFF"/>
          <w:lang w:eastAsia="en-GB"/>
        </w:rPr>
        <w:t xml:space="preserve"> are shown in the third and fourth section of the table.</w:t>
      </w:r>
    </w:p>
    <w:tbl>
      <w:tblPr>
        <w:tblpPr w:leftFromText="180" w:rightFromText="180" w:vertAnchor="text" w:horzAnchor="page" w:tblpX="1" w:tblpY="-1439"/>
        <w:tblW w:w="10348" w:type="dxa"/>
        <w:tblLook w:val="04A0" w:firstRow="1" w:lastRow="0" w:firstColumn="1" w:lastColumn="0" w:noHBand="0" w:noVBand="1"/>
      </w:tblPr>
      <w:tblGrid>
        <w:gridCol w:w="1276"/>
        <w:gridCol w:w="770"/>
        <w:gridCol w:w="223"/>
        <w:gridCol w:w="984"/>
        <w:gridCol w:w="1196"/>
        <w:gridCol w:w="1196"/>
        <w:gridCol w:w="1159"/>
        <w:gridCol w:w="1134"/>
        <w:gridCol w:w="1134"/>
        <w:gridCol w:w="830"/>
        <w:gridCol w:w="177"/>
        <w:gridCol w:w="127"/>
        <w:gridCol w:w="142"/>
      </w:tblGrid>
      <w:tr w:rsidR="00FD2E6A" w:rsidRPr="000930F6" w:rsidTr="002B3040">
        <w:trPr>
          <w:gridAfter w:val="3"/>
          <w:wAfter w:w="446" w:type="dxa"/>
          <w:trHeight w:val="300"/>
        </w:trPr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lastRenderedPageBreak/>
              <w:t>TOTAL POWER</w:t>
            </w:r>
          </w:p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CHANGES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ME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FD2E6A" w:rsidRPr="000930F6" w:rsidTr="002B3040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Frequency Ban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Ga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Resting Baselin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Pre-antiemetic Baselin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Post-antiemetic Baselin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0.25 MAC-awa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0.50 MAC-awa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0.75 MAC-awake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1.30 MAC-awake (LOR)</w:t>
            </w: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delt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04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21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71E-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85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94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58E-2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7.10E-25</w:t>
            </w: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46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93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70E-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.80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.02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.25E-2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36E-25</w:t>
            </w: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86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13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55E-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34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48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80E-2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1"/>
          <w:wAfter w:w="14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96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71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68E-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15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82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5.33E-2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thet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57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64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89E-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88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89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23E-2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49E-25</w:t>
            </w: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75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96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94E-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83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83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14E-2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9.47E-26</w:t>
            </w: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42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45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70E-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56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58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77E-2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1"/>
          <w:wAfter w:w="14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38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46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78E-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54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49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.85E-2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alph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64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80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.33E-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71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30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57E-2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82E-25</w:t>
            </w: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68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.47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98E-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49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01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77E-2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16E-26</w:t>
            </w: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60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67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.28E-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56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01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39E-2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1"/>
          <w:wAfter w:w="14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38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78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94E-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61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16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98E-2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bet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26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36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71E-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75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72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20E-2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44E-25</w:t>
            </w: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52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60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41E-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94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49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22E-2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39E-26</w:t>
            </w: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17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26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59E-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62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64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62E-2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1"/>
          <w:wAfter w:w="14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22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96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40E-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52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72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67E-2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low gam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05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15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51E-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61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65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83E-2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16E-25</w:t>
            </w: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.54E-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5.19E-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33E-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69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58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01E-2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57E-26</w:t>
            </w: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08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23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35E-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51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55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75E-2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1"/>
          <w:wAfter w:w="142" w:type="dxa"/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.56E-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17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.49E-2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03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8.31E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08E-2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high gam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98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26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10E-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29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23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45E-2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.13E-25</w:t>
            </w: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.91E-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9.36E-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.42E-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27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.79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59E-2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36E-26</w:t>
            </w: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15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33E-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67E-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86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02E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50E-2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1"/>
          <w:wAfter w:w="142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.01E-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33E-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18E-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15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.59E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.84E-2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1"/>
          <w:wAfter w:w="142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EE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FD2E6A" w:rsidRPr="000930F6" w:rsidTr="002B3040">
        <w:trPr>
          <w:gridAfter w:val="2"/>
          <w:wAfter w:w="269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Frequency Ban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Gas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Resting Baselin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Pre-antiemetic Baselin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Post-antiemetic Baselin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0.25 MAC-awa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0.50 MAC-awa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0.75 MAC-awake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1.30 MAC-awake (LOR)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delt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43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3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thet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22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5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alph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26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25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bet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21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1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low gam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8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1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eastAsia="en-GB"/>
              </w:rPr>
              <w:t>high gam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26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2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00"/>
        </w:trPr>
        <w:tc>
          <w:tcPr>
            <w:tcW w:w="3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RELATIVE POWER CHANGE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ME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Frequency Ban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Gas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Resting Baselin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Pre-antiemetic Baselin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Post-antiemetic Baselin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0.25 MAC-awa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0.50 MAC-awa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0.75 MAC-awak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1.30 MAC-awake (LOR)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delt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0.9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5.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1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08.32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1.7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1.6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9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5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36.34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36.6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5.5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7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9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4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4.3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7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thet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1.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9.2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5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5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07.43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0.8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8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6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1.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82.45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6.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2.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2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4.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2.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6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alph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9.6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5.2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6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44.59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1.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9.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9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2.93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8.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7.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8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44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9.2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8.8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2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bet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4.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8.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7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4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9.04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1.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0.4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9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7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54.15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7.2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3.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7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6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5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5.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5.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8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0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low gam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6.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6.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53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77.50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3.3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4.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8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9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7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89.86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32.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2.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8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8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6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7.5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8.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5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high gam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33.8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3.4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7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54.98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3.7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3.3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9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8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71.69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9.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.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5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6.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9.8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9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8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4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EE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Frequency Ban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Gas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Resting Baselin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Pre-antiemetic Baselin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Post-antiemetic Baselin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0.25 MAC-awa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0.50 MAC-awa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0.75 MAC-awak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1.30 MAC-awake (LOR)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delt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46.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39.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9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88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18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60.30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5.5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5.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6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8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0.00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35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6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8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7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69.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9.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1.3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6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92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thet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58.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54.6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34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9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16.28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9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0.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0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75.75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40.4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30.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7.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9.4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0.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alph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40.5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42.7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3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30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9.25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7.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5.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7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8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4.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0.88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32.2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0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4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5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8.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.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8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9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bet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7.6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7.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7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9.65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6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3.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6.10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7.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9.4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4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5.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5.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2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low gam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2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2.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9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8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8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73.95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.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5.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3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2.58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2.4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5.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32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4.9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5.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0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eastAsia="en-GB"/>
              </w:rPr>
              <w:t>high gam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Xe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30.3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8.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7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6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9.09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eastAsia="en-GB"/>
              </w:rPr>
              <w:t xml:space="preserve">±1 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.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0.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7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1.57</w:t>
            </w:r>
          </w:p>
        </w:tc>
      </w:tr>
      <w:tr w:rsidR="00FD2E6A" w:rsidRPr="000930F6" w:rsidTr="002B3040">
        <w:trPr>
          <w:gridAfter w:val="3"/>
          <w:wAfter w:w="446" w:type="dxa"/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b/>
                <w:bCs/>
                <w:lang w:val="en-GB" w:eastAsia="en-GB"/>
              </w:rPr>
              <w:t>N2O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20.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5.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-6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28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  <w:tr w:rsidR="00FD2E6A" w:rsidRPr="000930F6" w:rsidTr="002B3040">
        <w:trPr>
          <w:gridAfter w:val="3"/>
          <w:wAfter w:w="446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 xml:space="preserve">±1 SD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.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5.2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  <w:r w:rsidRPr="000930F6">
              <w:rPr>
                <w:rFonts w:ascii="Calibri" w:eastAsia="Times New Roman" w:hAnsi="Calibri" w:cs="Arial"/>
                <w:lang w:val="en-GB" w:eastAsia="en-GB"/>
              </w:rPr>
              <w:t>19.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E6A" w:rsidRPr="000930F6" w:rsidRDefault="00FD2E6A" w:rsidP="002B3040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val="en-GB" w:eastAsia="en-GB"/>
              </w:rPr>
            </w:pPr>
          </w:p>
        </w:tc>
      </w:tr>
    </w:tbl>
    <w:p w:rsidR="00FD2E6A" w:rsidRPr="000930F6" w:rsidRDefault="00FD2E6A" w:rsidP="00FD2E6A">
      <w:pPr>
        <w:rPr>
          <w:i/>
        </w:rPr>
      </w:pPr>
    </w:p>
    <w:p w:rsidR="00FD2E6A" w:rsidRPr="000930F6" w:rsidRDefault="00FD2E6A" w:rsidP="00FD2E6A">
      <w:pPr>
        <w:rPr>
          <w:i/>
        </w:rPr>
      </w:pPr>
    </w:p>
    <w:p w:rsidR="00FD2E6A" w:rsidRPr="000930F6" w:rsidRDefault="00FD2E6A" w:rsidP="00FD2E6A">
      <w:pPr>
        <w:rPr>
          <w:i/>
        </w:rPr>
      </w:pPr>
    </w:p>
    <w:p w:rsidR="00FD2E6A" w:rsidRPr="000930F6" w:rsidRDefault="00FD2E6A" w:rsidP="00FD2E6A">
      <w:pPr>
        <w:rPr>
          <w:i/>
        </w:rPr>
      </w:pPr>
    </w:p>
    <w:p w:rsidR="00FD2E6A" w:rsidRPr="000930F6" w:rsidRDefault="00FD2E6A" w:rsidP="00FD2E6A">
      <w:pPr>
        <w:rPr>
          <w:i/>
        </w:rPr>
      </w:pPr>
    </w:p>
    <w:p w:rsidR="00FD2E6A" w:rsidRPr="000930F6" w:rsidRDefault="00FD2E6A" w:rsidP="00FD2E6A">
      <w:pPr>
        <w:rPr>
          <w:i/>
        </w:rPr>
      </w:pPr>
    </w:p>
    <w:p w:rsidR="00FD2E6A" w:rsidRPr="000930F6" w:rsidRDefault="00FD2E6A" w:rsidP="00FD2E6A">
      <w:pPr>
        <w:rPr>
          <w:i/>
        </w:rPr>
      </w:pPr>
    </w:p>
    <w:p w:rsidR="00FD2E6A" w:rsidRDefault="00FD2E6A" w:rsidP="00FD2E6A">
      <w:pPr>
        <w:spacing w:line="480" w:lineRule="auto"/>
      </w:pPr>
    </w:p>
    <w:sectPr w:rsidR="00FD2E6A" w:rsidSect="00385174">
      <w:pgSz w:w="11906" w:h="16838"/>
      <w:pgMar w:top="1440" w:right="1440" w:bottom="2835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02D"/>
    <w:rsid w:val="0015302D"/>
    <w:rsid w:val="001F5897"/>
    <w:rsid w:val="002E7287"/>
    <w:rsid w:val="00385174"/>
    <w:rsid w:val="00690D4B"/>
    <w:rsid w:val="00E665FB"/>
    <w:rsid w:val="00FD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6E05A5-CEE6-45A2-9805-C0BC17ABC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02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16</Words>
  <Characters>5793</Characters>
  <Application>Microsoft Office Word</Application>
  <DocSecurity>0</DocSecurity>
  <Lines>48</Lines>
  <Paragraphs>13</Paragraphs>
  <ScaleCrop>false</ScaleCrop>
  <Company/>
  <LinksUpToDate>false</LinksUpToDate>
  <CharactersWithSpaces>6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 Pelentritou</dc:creator>
  <cp:keywords/>
  <dc:description/>
  <cp:lastModifiedBy>Andria Pelentritou</cp:lastModifiedBy>
  <cp:revision>4</cp:revision>
  <dcterms:created xsi:type="dcterms:W3CDTF">2019-02-16T04:54:00Z</dcterms:created>
  <dcterms:modified xsi:type="dcterms:W3CDTF">2019-03-05T20:51:00Z</dcterms:modified>
</cp:coreProperties>
</file>